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"/>
        <w:tblW w:w="5000" w:type="pct"/>
        <w:tblLook w:val="04A0"/>
      </w:tblPr>
      <w:tblGrid>
        <w:gridCol w:w="3787"/>
        <w:gridCol w:w="4735"/>
      </w:tblGrid>
      <w:tr w:rsidR="00A903BA" w:rsidRPr="008A3B96" w:rsidTr="000F7519">
        <w:trPr>
          <w:cnfStyle w:val="100000000000"/>
        </w:trPr>
        <w:tc>
          <w:tcPr>
            <w:cnfStyle w:val="001000000000"/>
            <w:tcW w:w="5000" w:type="pct"/>
            <w:gridSpan w:val="2"/>
            <w:shd w:val="clear" w:color="auto" w:fill="auto"/>
          </w:tcPr>
          <w:p w:rsidR="00A903BA" w:rsidRPr="008A3B96" w:rsidRDefault="00A903BA" w:rsidP="00E1575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3B96">
              <w:rPr>
                <w:rFonts w:ascii="Times New Roman" w:hAnsi="Times New Roman" w:cs="Times New Roman" w:hint="eastAsia"/>
                <w:sz w:val="20"/>
                <w:szCs w:val="20"/>
              </w:rPr>
              <w:t>Table S</w:t>
            </w:r>
            <w:r w:rsidR="00E1575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A3B96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 xml:space="preserve"> Gene-specific primers for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real-time 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qRT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PCR</w:t>
            </w:r>
          </w:p>
        </w:tc>
      </w:tr>
      <w:tr w:rsidR="00A903BA" w:rsidRPr="008A3B96" w:rsidTr="000F7519">
        <w:trPr>
          <w:cnfStyle w:val="000000100000"/>
          <w:trHeight w:val="310"/>
        </w:trPr>
        <w:tc>
          <w:tcPr>
            <w:cnfStyle w:val="001000000000"/>
            <w:tcW w:w="2222" w:type="pct"/>
            <w:tcBorders>
              <w:bottom w:val="single" w:sz="8" w:space="0" w:color="000000" w:themeColor="text1"/>
            </w:tcBorders>
            <w:shd w:val="clear" w:color="auto" w:fill="auto"/>
          </w:tcPr>
          <w:p w:rsidR="00A903BA" w:rsidRPr="008A3B96" w:rsidRDefault="00A903BA" w:rsidP="000F751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3B96">
              <w:rPr>
                <w:rFonts w:ascii="Times New Roman" w:hAnsi="Times New Roman" w:cs="Times New Roman"/>
                <w:b w:val="0"/>
                <w:sz w:val="20"/>
                <w:szCs w:val="20"/>
              </w:rPr>
              <w:t>Gene name (GeneBank accession number)</w:t>
            </w:r>
          </w:p>
        </w:tc>
        <w:tc>
          <w:tcPr>
            <w:tcW w:w="2778" w:type="pct"/>
            <w:tcBorders>
              <w:bottom w:val="single" w:sz="8" w:space="0" w:color="000000" w:themeColor="text1"/>
            </w:tcBorders>
            <w:shd w:val="clear" w:color="auto" w:fill="auto"/>
          </w:tcPr>
          <w:p w:rsidR="00A903BA" w:rsidRPr="008A3B96" w:rsidRDefault="00A903BA" w:rsidP="000F751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A3B96">
              <w:rPr>
                <w:rFonts w:ascii="Times New Roman" w:hAnsi="Times New Roman" w:cs="Times New Roman"/>
                <w:sz w:val="20"/>
                <w:szCs w:val="20"/>
              </w:rPr>
              <w:t>PCR primers</w:t>
            </w:r>
          </w:p>
        </w:tc>
      </w:tr>
      <w:tr w:rsidR="00A903BA" w:rsidRPr="008A3B96" w:rsidTr="000F7519">
        <w:tc>
          <w:tcPr>
            <w:cnfStyle w:val="001000000000"/>
            <w:tcW w:w="2222" w:type="pct"/>
            <w:shd w:val="clear" w:color="auto" w:fill="auto"/>
          </w:tcPr>
          <w:p w:rsidR="00A903BA" w:rsidRPr="005D100C" w:rsidRDefault="00A903BA" w:rsidP="000F7519">
            <w:pPr>
              <w:pStyle w:val="HTML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100C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hAOC</w:t>
            </w:r>
            <w:r w:rsidRPr="005D100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EU652410)</w:t>
            </w:r>
          </w:p>
          <w:p w:rsidR="00A903BA" w:rsidRPr="005D100C" w:rsidRDefault="00A903BA" w:rsidP="000F751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778" w:type="pct"/>
            <w:shd w:val="clear" w:color="auto" w:fill="auto"/>
          </w:tcPr>
          <w:tbl>
            <w:tblPr>
              <w:tblW w:w="4036" w:type="dxa"/>
              <w:tblLook w:val="04A0"/>
            </w:tblPr>
            <w:tblGrid>
              <w:gridCol w:w="4036"/>
            </w:tblGrid>
            <w:tr w:rsidR="00A903BA" w:rsidRPr="005D100C" w:rsidTr="000F7519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903BA" w:rsidRPr="005D100C" w:rsidRDefault="00A903BA" w:rsidP="000F7519">
                  <w:pPr>
                    <w:widowControl/>
                    <w:jc w:val="left"/>
                    <w:rPr>
                      <w:rFonts w:ascii="Times New Roman" w:eastAsia="Arial Unicode MS" w:hAnsi="Times New Roman" w:cs="Times New Roman"/>
                      <w:kern w:val="0"/>
                      <w:sz w:val="20"/>
                      <w:szCs w:val="20"/>
                    </w:rPr>
                  </w:pPr>
                  <w:r w:rsidRPr="005D100C">
                    <w:rPr>
                      <w:rFonts w:ascii="Times New Roman" w:eastAsia="Arial Unicode MS" w:hAnsi="Times New Roman" w:cs="Times New Roman"/>
                      <w:kern w:val="0"/>
                      <w:sz w:val="20"/>
                      <w:szCs w:val="20"/>
                    </w:rPr>
                    <w:t>F5’-CGGCATTTTTGCAGGAGTTT-3’</w:t>
                  </w:r>
                </w:p>
              </w:tc>
            </w:tr>
            <w:tr w:rsidR="00A903BA" w:rsidRPr="005D100C" w:rsidTr="000F7519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903BA" w:rsidRPr="005D100C" w:rsidRDefault="00A903BA" w:rsidP="000F7519">
                  <w:pPr>
                    <w:widowControl/>
                    <w:jc w:val="left"/>
                    <w:rPr>
                      <w:rFonts w:ascii="Times New Roman" w:eastAsia="Arial Unicode MS" w:hAnsi="Times New Roman" w:cs="Times New Roman"/>
                      <w:kern w:val="0"/>
                      <w:sz w:val="20"/>
                      <w:szCs w:val="20"/>
                    </w:rPr>
                  </w:pPr>
                  <w:r w:rsidRPr="005D100C">
                    <w:rPr>
                      <w:rFonts w:ascii="Times New Roman" w:eastAsia="Arial Unicode MS" w:hAnsi="Times New Roman" w:cs="Times New Roman"/>
                      <w:kern w:val="0"/>
                      <w:sz w:val="20"/>
                      <w:szCs w:val="20"/>
                    </w:rPr>
                    <w:t>R5’-CCAGCAACTCAGATGGCAGAT-3’</w:t>
                  </w:r>
                </w:p>
              </w:tc>
            </w:tr>
          </w:tbl>
          <w:p w:rsidR="00A903BA" w:rsidRPr="005D100C" w:rsidRDefault="00A903BA" w:rsidP="000F751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03BA" w:rsidRPr="008A3B96" w:rsidTr="000F7519">
        <w:trPr>
          <w:cnfStyle w:val="000000100000"/>
        </w:trPr>
        <w:tc>
          <w:tcPr>
            <w:cnfStyle w:val="001000000000"/>
            <w:tcW w:w="2222" w:type="pct"/>
            <w:shd w:val="clear" w:color="auto" w:fill="auto"/>
          </w:tcPr>
          <w:p w:rsidR="00A903BA" w:rsidRPr="005D100C" w:rsidRDefault="00A903BA" w:rsidP="00A903B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100C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hERF2</w:t>
            </w:r>
            <w:r w:rsidRPr="005D100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</w:t>
            </w:r>
            <w:r w:rsidR="003761CD" w:rsidRPr="005D100C">
              <w:rPr>
                <w:rFonts w:ascii="Times New Roman" w:hAnsi="Times New Roman" w:cs="Times New Roman"/>
                <w:b w:val="0"/>
              </w:rPr>
              <w:t>HQ259596.1</w:t>
            </w:r>
            <w:r w:rsidRPr="005D100C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2778" w:type="pct"/>
            <w:shd w:val="clear" w:color="auto" w:fill="auto"/>
          </w:tcPr>
          <w:tbl>
            <w:tblPr>
              <w:tblW w:w="4036" w:type="dxa"/>
              <w:tblLook w:val="04A0"/>
            </w:tblPr>
            <w:tblGrid>
              <w:gridCol w:w="4036"/>
            </w:tblGrid>
            <w:tr w:rsidR="00A903BA" w:rsidRPr="005D100C" w:rsidTr="000F7519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903BA" w:rsidRPr="005D100C" w:rsidRDefault="00A903BA" w:rsidP="000F7519">
                  <w:pPr>
                    <w:widowControl/>
                    <w:jc w:val="left"/>
                    <w:rPr>
                      <w:rFonts w:ascii="Times New Roman" w:eastAsia="Arial Unicode MS" w:hAnsi="Times New Roman" w:cs="Times New Roman"/>
                      <w:kern w:val="0"/>
                      <w:sz w:val="20"/>
                      <w:szCs w:val="20"/>
                    </w:rPr>
                  </w:pPr>
                  <w:r w:rsidRPr="005D100C">
                    <w:rPr>
                      <w:rFonts w:ascii="Times New Roman" w:eastAsia="Arial Unicode MS" w:hAnsi="Times New Roman" w:cs="Times New Roman"/>
                      <w:kern w:val="0"/>
                      <w:sz w:val="20"/>
                      <w:szCs w:val="20"/>
                    </w:rPr>
                    <w:t>F5’-</w:t>
                  </w:r>
                  <w:r w:rsidR="009C47EE" w:rsidRPr="005D100C">
                    <w:rPr>
                      <w:rFonts w:ascii="Times New Roman" w:eastAsia="Arial Unicode MS" w:hAnsi="Times New Roman" w:cs="Times New Roman"/>
                      <w:kern w:val="0"/>
                      <w:sz w:val="20"/>
                      <w:szCs w:val="20"/>
                    </w:rPr>
                    <w:t>GCATTTGAATCTGAGATGAAGT</w:t>
                  </w:r>
                  <w:r w:rsidRPr="005D100C">
                    <w:rPr>
                      <w:rFonts w:ascii="Times New Roman" w:eastAsia="Arial Unicode MS" w:hAnsi="Times New Roman" w:cs="Times New Roman"/>
                      <w:kern w:val="0"/>
                      <w:sz w:val="20"/>
                      <w:szCs w:val="20"/>
                    </w:rPr>
                    <w:t>-3’</w:t>
                  </w:r>
                </w:p>
              </w:tc>
            </w:tr>
            <w:tr w:rsidR="00A903BA" w:rsidRPr="005D100C" w:rsidTr="000F7519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903BA" w:rsidRPr="005D100C" w:rsidRDefault="00A903BA" w:rsidP="000F7519">
                  <w:pPr>
                    <w:widowControl/>
                    <w:jc w:val="left"/>
                    <w:rPr>
                      <w:rFonts w:ascii="Times New Roman" w:eastAsia="Arial Unicode MS" w:hAnsi="Times New Roman" w:cs="Times New Roman"/>
                      <w:kern w:val="0"/>
                      <w:sz w:val="20"/>
                      <w:szCs w:val="20"/>
                    </w:rPr>
                  </w:pPr>
                  <w:r w:rsidRPr="005D100C">
                    <w:rPr>
                      <w:rFonts w:ascii="Times New Roman" w:eastAsia="Arial Unicode MS" w:hAnsi="Times New Roman" w:cs="Times New Roman"/>
                      <w:kern w:val="0"/>
                      <w:sz w:val="20"/>
                      <w:szCs w:val="20"/>
                    </w:rPr>
                    <w:t>R5’-</w:t>
                  </w:r>
                  <w:r w:rsidR="009C47EE" w:rsidRPr="005D100C">
                    <w:rPr>
                      <w:rFonts w:ascii="Times New Roman" w:eastAsia="Arial Unicode MS" w:hAnsi="Times New Roman" w:cs="Times New Roman"/>
                      <w:kern w:val="0"/>
                      <w:sz w:val="20"/>
                      <w:szCs w:val="20"/>
                    </w:rPr>
                    <w:t>ACTTAGTAGACACCTCCCATCA</w:t>
                  </w:r>
                  <w:r w:rsidRPr="005D100C">
                    <w:rPr>
                      <w:rFonts w:ascii="Times New Roman" w:eastAsia="Arial Unicode MS" w:hAnsi="Times New Roman" w:cs="Times New Roman"/>
                      <w:kern w:val="0"/>
                      <w:sz w:val="20"/>
                      <w:szCs w:val="20"/>
                    </w:rPr>
                    <w:t>-3’</w:t>
                  </w:r>
                </w:p>
              </w:tc>
            </w:tr>
          </w:tbl>
          <w:p w:rsidR="00A903BA" w:rsidRPr="005D100C" w:rsidRDefault="00A903BA" w:rsidP="000F751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03BA" w:rsidRPr="008A3B96" w:rsidTr="000F7519">
        <w:tc>
          <w:tcPr>
            <w:cnfStyle w:val="001000000000"/>
            <w:tcW w:w="2222" w:type="pct"/>
            <w:shd w:val="clear" w:color="auto" w:fill="auto"/>
          </w:tcPr>
          <w:p w:rsidR="00A903BA" w:rsidRPr="005D100C" w:rsidRDefault="00A903BA" w:rsidP="00A903B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100C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AG29</w:t>
            </w:r>
            <w:r w:rsidRPr="005D100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AF313914.1)</w:t>
            </w:r>
          </w:p>
        </w:tc>
        <w:tc>
          <w:tcPr>
            <w:tcW w:w="2778" w:type="pct"/>
            <w:shd w:val="clear" w:color="auto" w:fill="auto"/>
          </w:tcPr>
          <w:tbl>
            <w:tblPr>
              <w:tblW w:w="4036" w:type="dxa"/>
              <w:tblLook w:val="04A0"/>
            </w:tblPr>
            <w:tblGrid>
              <w:gridCol w:w="4148"/>
            </w:tblGrid>
            <w:tr w:rsidR="00A903BA" w:rsidRPr="005D100C" w:rsidTr="000F7519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903BA" w:rsidRPr="005D100C" w:rsidRDefault="00A903BA" w:rsidP="000F751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5D100C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5’-</w:t>
                  </w:r>
                  <w:r w:rsidRPr="005D100C">
                    <w:rPr>
                      <w:rFonts w:ascii="Times New Roman" w:hAnsi="Times New Roman" w:cs="Times New Roman"/>
                    </w:rPr>
                    <w:t>ACGCATTGCAGTCCATGGAGAA</w:t>
                  </w:r>
                  <w:r w:rsidRPr="005D100C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-3’</w:t>
                  </w:r>
                </w:p>
              </w:tc>
            </w:tr>
            <w:tr w:rsidR="00A903BA" w:rsidRPr="005D100C" w:rsidTr="000F7519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903BA" w:rsidRPr="005D100C" w:rsidRDefault="00A903BA" w:rsidP="000F751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5D100C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R5’-</w:t>
                  </w:r>
                  <w:r w:rsidRPr="005D100C">
                    <w:rPr>
                      <w:rFonts w:ascii="Times New Roman" w:hAnsi="Times New Roman" w:cs="Times New Roman"/>
                    </w:rPr>
                    <w:t>CAGTGTCAAGTTCCTTGCCTTACT</w:t>
                  </w:r>
                  <w:r w:rsidRPr="005D100C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-3’</w:t>
                  </w:r>
                </w:p>
              </w:tc>
            </w:tr>
          </w:tbl>
          <w:p w:rsidR="00A903BA" w:rsidRPr="005D100C" w:rsidRDefault="00A903BA" w:rsidP="000F751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903BA" w:rsidRPr="008A3B96" w:rsidTr="000F7519">
        <w:trPr>
          <w:cnfStyle w:val="000000100000"/>
        </w:trPr>
        <w:tc>
          <w:tcPr>
            <w:cnfStyle w:val="001000000000"/>
            <w:tcW w:w="2222" w:type="pct"/>
            <w:shd w:val="clear" w:color="auto" w:fill="auto"/>
          </w:tcPr>
          <w:p w:rsidR="00A903BA" w:rsidRPr="005D100C" w:rsidRDefault="00A64EE4" w:rsidP="00A9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00C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HD</w:t>
            </w:r>
            <w:r w:rsidR="00A903BA" w:rsidRPr="005D100C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r w:rsidR="00A903BA" w:rsidRPr="005D100C"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r w:rsidRPr="005D100C">
              <w:rPr>
                <w:rFonts w:ascii="Times New Roman" w:hAnsi="Times New Roman" w:cs="Times New Roman"/>
                <w:b w:val="0"/>
                <w:sz w:val="20"/>
                <w:szCs w:val="20"/>
              </w:rPr>
              <w:t>CV299049</w:t>
            </w:r>
            <w:r w:rsidR="00A903BA" w:rsidRPr="005D100C">
              <w:rPr>
                <w:rFonts w:ascii="Times New Roman" w:hAnsi="Times New Roman" w:cs="Times New Roman"/>
                <w:b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2778" w:type="pct"/>
            <w:shd w:val="clear" w:color="auto" w:fill="auto"/>
          </w:tcPr>
          <w:tbl>
            <w:tblPr>
              <w:tblW w:w="4161" w:type="dxa"/>
              <w:tblLook w:val="04A0"/>
            </w:tblPr>
            <w:tblGrid>
              <w:gridCol w:w="4161"/>
            </w:tblGrid>
            <w:tr w:rsidR="00A903BA" w:rsidRPr="005D100C" w:rsidTr="000F7519">
              <w:trPr>
                <w:trHeight w:val="300"/>
              </w:trPr>
              <w:tc>
                <w:tcPr>
                  <w:tcW w:w="4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903BA" w:rsidRPr="005D100C" w:rsidRDefault="00A903BA" w:rsidP="00A903BA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5D100C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5’-</w:t>
                  </w:r>
                  <w:r w:rsidRPr="005D100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ACAAAGAACCACCACCAGCTC</w:t>
                  </w:r>
                  <w:r w:rsidRPr="005D100C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-3’</w:t>
                  </w:r>
                </w:p>
              </w:tc>
            </w:tr>
            <w:tr w:rsidR="00A903BA" w:rsidRPr="005D100C" w:rsidTr="000F7519">
              <w:trPr>
                <w:trHeight w:val="300"/>
              </w:trPr>
              <w:tc>
                <w:tcPr>
                  <w:tcW w:w="4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903BA" w:rsidRPr="005D100C" w:rsidRDefault="00A903BA" w:rsidP="00A903BA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5D100C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R5’-</w:t>
                  </w:r>
                  <w:r w:rsidRPr="005D100C">
                    <w:rPr>
                      <w:rFonts w:ascii="Times New Roman" w:hAnsi="Times New Roman" w:cs="Times New Roman"/>
                      <w:sz w:val="20"/>
                      <w:szCs w:val="20"/>
                    </w:rPr>
                    <w:t>ACTATCTGATCTCTTGACACCCATA</w:t>
                  </w:r>
                  <w:r w:rsidRPr="005D100C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-3’</w:t>
                  </w:r>
                </w:p>
              </w:tc>
            </w:tr>
          </w:tbl>
          <w:p w:rsidR="00A903BA" w:rsidRPr="005D100C" w:rsidRDefault="00A903BA" w:rsidP="000F751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C0B3F" w:rsidRPr="008A3B96" w:rsidTr="000F7519">
        <w:tc>
          <w:tcPr>
            <w:cnfStyle w:val="001000000000"/>
            <w:tcW w:w="2222" w:type="pct"/>
            <w:shd w:val="clear" w:color="auto" w:fill="auto"/>
          </w:tcPr>
          <w:p w:rsidR="00EC0B3F" w:rsidRPr="00EC0B3F" w:rsidRDefault="00EC0B3F" w:rsidP="00EC0B3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EC0B3F">
              <w:rPr>
                <w:rFonts w:ascii="Times New Roman" w:hAnsi="Times New Roman" w:cs="Times New Roman" w:hint="eastAsia"/>
                <w:b w:val="0"/>
                <w:i/>
                <w:sz w:val="20"/>
                <w:szCs w:val="20"/>
              </w:rPr>
              <w:t>NAC100</w:t>
            </w:r>
            <w:r>
              <w:rPr>
                <w:rFonts w:ascii="Times New Roman" w:hAnsi="Times New Roman" w:cs="Times New Roman" w:hint="eastAsia"/>
                <w:b w:val="0"/>
                <w:i/>
                <w:sz w:val="20"/>
                <w:szCs w:val="20"/>
              </w:rPr>
              <w:t xml:space="preserve"> </w:t>
            </w:r>
            <w:r w:rsidRPr="00EC0B3F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(</w:t>
            </w:r>
            <w:r w:rsidRPr="00EC0B3F">
              <w:rPr>
                <w:rFonts w:ascii="Times New Roman" w:hAnsi="Times New Roman" w:cs="Times New Roman"/>
                <w:b w:val="0"/>
                <w:sz w:val="20"/>
                <w:szCs w:val="20"/>
              </w:rPr>
              <w:t>TC1513</w:t>
            </w:r>
            <w:r w:rsidRPr="00EC0B3F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)</w:t>
            </w:r>
            <w:r w:rsidRPr="00EC0B3F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</w:p>
          <w:p w:rsidR="00EC0B3F" w:rsidRPr="005D100C" w:rsidRDefault="00EC0B3F" w:rsidP="00A903B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778" w:type="pct"/>
            <w:shd w:val="clear" w:color="auto" w:fill="auto"/>
          </w:tcPr>
          <w:p w:rsidR="00EC0B3F" w:rsidRPr="00EC0B3F" w:rsidRDefault="00EC0B3F" w:rsidP="00EC0B3F">
            <w:pPr>
              <w:ind w:firstLineChars="50" w:firstLine="100"/>
              <w:jc w:val="left"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C0B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5’-</w:t>
            </w:r>
            <w:r w:rsidRPr="00EC0B3F">
              <w:rPr>
                <w:rFonts w:ascii="Times New Roman" w:hAnsi="Times New Roman" w:cs="Times New Roman"/>
              </w:rPr>
              <w:t>TCCTGCTCCACCTGCATTTGCTT</w:t>
            </w:r>
            <w:r w:rsidRPr="00EC0B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’</w:t>
            </w:r>
          </w:p>
          <w:p w:rsidR="00EC0B3F" w:rsidRPr="00EC0B3F" w:rsidRDefault="00EC0B3F" w:rsidP="00EC0B3F">
            <w:pPr>
              <w:ind w:firstLineChars="50" w:firstLine="100"/>
              <w:jc w:val="left"/>
              <w:cnfStyle w:val="000000000000"/>
              <w:rPr>
                <w:rFonts w:ascii="Arial" w:eastAsia="宋体" w:hAnsi="Arial" w:cs="Arial"/>
                <w:sz w:val="24"/>
                <w:szCs w:val="24"/>
              </w:rPr>
            </w:pPr>
            <w:r w:rsidRPr="00EC0B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5’-</w:t>
            </w:r>
            <w:r w:rsidRPr="00EC0B3F">
              <w:rPr>
                <w:rFonts w:ascii="Times New Roman" w:hAnsi="Times New Roman" w:cs="Times New Roman"/>
              </w:rPr>
              <w:t>AACCCGGGCTTGCCCAATGA</w:t>
            </w:r>
            <w:r w:rsidRPr="00EC0B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’</w:t>
            </w:r>
          </w:p>
        </w:tc>
      </w:tr>
      <w:tr w:rsidR="00A903BA" w:rsidRPr="008A3B96" w:rsidTr="000F7519">
        <w:trPr>
          <w:cnfStyle w:val="000000100000"/>
        </w:trPr>
        <w:tc>
          <w:tcPr>
            <w:cnfStyle w:val="001000000000"/>
            <w:tcW w:w="2222" w:type="pct"/>
            <w:tcBorders>
              <w:bottom w:val="single" w:sz="8" w:space="0" w:color="000000" w:themeColor="text1"/>
            </w:tcBorders>
            <w:shd w:val="clear" w:color="auto" w:fill="auto"/>
          </w:tcPr>
          <w:p w:rsidR="00A903BA" w:rsidRPr="005D100C" w:rsidRDefault="00A903BA" w:rsidP="00A64E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100C">
              <w:rPr>
                <w:rFonts w:ascii="Times New Roman" w:hAnsi="Times New Roman" w:cs="Times New Roman"/>
                <w:b w:val="0"/>
                <w:sz w:val="20"/>
                <w:szCs w:val="20"/>
              </w:rPr>
              <w:t>26S</w:t>
            </w:r>
            <w:r w:rsidR="00A8422C" w:rsidRPr="005D100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5D100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rRNA </w:t>
            </w:r>
          </w:p>
        </w:tc>
        <w:tc>
          <w:tcPr>
            <w:tcW w:w="2778" w:type="pct"/>
            <w:tcBorders>
              <w:bottom w:val="single" w:sz="8" w:space="0" w:color="000000" w:themeColor="text1"/>
            </w:tcBorders>
            <w:shd w:val="clear" w:color="auto" w:fill="auto"/>
          </w:tcPr>
          <w:tbl>
            <w:tblPr>
              <w:tblW w:w="4036" w:type="dxa"/>
              <w:tblLook w:val="04A0"/>
            </w:tblPr>
            <w:tblGrid>
              <w:gridCol w:w="4194"/>
            </w:tblGrid>
            <w:tr w:rsidR="00A903BA" w:rsidRPr="005D100C" w:rsidTr="000F7519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903BA" w:rsidRPr="005D100C" w:rsidRDefault="00A903BA" w:rsidP="000F751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5D100C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5’-AGCTCGTTTGATTCTGATTTCCAG-3’</w:t>
                  </w:r>
                </w:p>
              </w:tc>
            </w:tr>
            <w:tr w:rsidR="00A903BA" w:rsidRPr="005D100C" w:rsidTr="000F7519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903BA" w:rsidRPr="005D100C" w:rsidRDefault="00A903BA" w:rsidP="000F751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5D100C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R5’-GATAGGAAGAGCCGACATCGAAGG-3’</w:t>
                  </w:r>
                </w:p>
              </w:tc>
            </w:tr>
          </w:tbl>
          <w:p w:rsidR="00A903BA" w:rsidRPr="005D100C" w:rsidRDefault="00A903BA" w:rsidP="000F751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AC74CC" w:rsidRDefault="00AC74CC"/>
    <w:sectPr w:rsidR="00AC74CC" w:rsidSect="00AC74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78B5" w:rsidRDefault="004B78B5" w:rsidP="00A903BA">
      <w:r>
        <w:separator/>
      </w:r>
    </w:p>
  </w:endnote>
  <w:endnote w:type="continuationSeparator" w:id="0">
    <w:p w:rsidR="004B78B5" w:rsidRDefault="004B78B5" w:rsidP="00A903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78B5" w:rsidRDefault="004B78B5" w:rsidP="00A903BA">
      <w:r>
        <w:separator/>
      </w:r>
    </w:p>
  </w:footnote>
  <w:footnote w:type="continuationSeparator" w:id="0">
    <w:p w:rsidR="004B78B5" w:rsidRDefault="004B78B5" w:rsidP="00A903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903BA"/>
    <w:rsid w:val="000603CC"/>
    <w:rsid w:val="00170395"/>
    <w:rsid w:val="00183950"/>
    <w:rsid w:val="003761CD"/>
    <w:rsid w:val="003B1B56"/>
    <w:rsid w:val="003E455B"/>
    <w:rsid w:val="004557E5"/>
    <w:rsid w:val="004B78B5"/>
    <w:rsid w:val="004D7D5F"/>
    <w:rsid w:val="00550AC8"/>
    <w:rsid w:val="005A79D2"/>
    <w:rsid w:val="005D100C"/>
    <w:rsid w:val="0061591C"/>
    <w:rsid w:val="00616110"/>
    <w:rsid w:val="00636E56"/>
    <w:rsid w:val="00662C6D"/>
    <w:rsid w:val="006D0194"/>
    <w:rsid w:val="00762763"/>
    <w:rsid w:val="00795833"/>
    <w:rsid w:val="008C3D84"/>
    <w:rsid w:val="00985784"/>
    <w:rsid w:val="009C47EE"/>
    <w:rsid w:val="00A64EE4"/>
    <w:rsid w:val="00A8422C"/>
    <w:rsid w:val="00A877D1"/>
    <w:rsid w:val="00A903BA"/>
    <w:rsid w:val="00AC74CC"/>
    <w:rsid w:val="00B45F03"/>
    <w:rsid w:val="00CA04C9"/>
    <w:rsid w:val="00CA6349"/>
    <w:rsid w:val="00CF59E6"/>
    <w:rsid w:val="00D3248B"/>
    <w:rsid w:val="00DC2C1B"/>
    <w:rsid w:val="00DF2CF4"/>
    <w:rsid w:val="00E1178D"/>
    <w:rsid w:val="00E15755"/>
    <w:rsid w:val="00EC0B3F"/>
    <w:rsid w:val="00F223F6"/>
    <w:rsid w:val="00FD41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03B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903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903B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903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903BA"/>
    <w:rPr>
      <w:sz w:val="18"/>
      <w:szCs w:val="18"/>
    </w:rPr>
  </w:style>
  <w:style w:type="table" w:customStyle="1" w:styleId="LightShading1">
    <w:name w:val="Light Shading1"/>
    <w:basedOn w:val="a1"/>
    <w:uiPriority w:val="60"/>
    <w:rsid w:val="00A903B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">
    <w:name w:val="HTML Preformatted"/>
    <w:basedOn w:val="a"/>
    <w:link w:val="HTMLChar"/>
    <w:uiPriority w:val="99"/>
    <w:semiHidden/>
    <w:unhideWhenUsed/>
    <w:rsid w:val="00A903B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A903BA"/>
    <w:rPr>
      <w:rFonts w:ascii="宋体" w:eastAsia="宋体" w:hAnsi="宋体" w:cs="宋体"/>
      <w:kern w:val="0"/>
      <w:sz w:val="24"/>
      <w:szCs w:val="24"/>
    </w:rPr>
  </w:style>
  <w:style w:type="paragraph" w:styleId="a5">
    <w:name w:val="Normal (Web)"/>
    <w:basedOn w:val="a"/>
    <w:uiPriority w:val="99"/>
    <w:semiHidden/>
    <w:unhideWhenUsed/>
    <w:rsid w:val="00A64E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7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ng</dc:creator>
  <cp:keywords/>
  <dc:description/>
  <cp:lastModifiedBy>User</cp:lastModifiedBy>
  <cp:revision>8</cp:revision>
  <dcterms:created xsi:type="dcterms:W3CDTF">2012-08-31T07:43:00Z</dcterms:created>
  <dcterms:modified xsi:type="dcterms:W3CDTF">2013-05-09T07:36:00Z</dcterms:modified>
</cp:coreProperties>
</file>